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83941" w14:textId="364B5CAE" w:rsidR="00840AD4" w:rsidRPr="00F70506" w:rsidRDefault="00C60CB8" w:rsidP="00840AD4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="001B5F8F">
        <w:rPr>
          <w:rFonts w:ascii="Times New Roman" w:eastAsia="Times New Roman" w:hAnsi="Times New Roman" w:cs="Times New Roman"/>
          <w:b/>
        </w:rPr>
        <w:t xml:space="preserve"> Table</w:t>
      </w:r>
      <w:r w:rsidR="00244E62">
        <w:rPr>
          <w:rFonts w:ascii="Times New Roman" w:eastAsia="Times New Roman" w:hAnsi="Times New Roman" w:cs="Times New Roman"/>
          <w:b/>
        </w:rPr>
        <w:t xml:space="preserve"> </w:t>
      </w:r>
      <w:r w:rsidR="00C87C19">
        <w:rPr>
          <w:rFonts w:ascii="Times New Roman" w:eastAsia="Times New Roman" w:hAnsi="Times New Roman" w:cs="Times New Roman"/>
          <w:b/>
        </w:rPr>
        <w:t>1</w:t>
      </w:r>
      <w:r w:rsidR="00D131A8">
        <w:rPr>
          <w:rFonts w:ascii="Times New Roman" w:eastAsia="Times New Roman" w:hAnsi="Times New Roman" w:cs="Times New Roman"/>
          <w:b/>
        </w:rPr>
        <w:t xml:space="preserve"> </w:t>
      </w:r>
      <w:r w:rsidR="00D131A8" w:rsidRPr="003D19D1">
        <w:rPr>
          <w:rFonts w:ascii="Times New Roman" w:eastAsia="Times New Roman" w:hAnsi="Times New Roman" w:cs="Times New Roman"/>
          <w:bCs/>
          <w:color w:val="000000" w:themeColor="text1"/>
        </w:rPr>
        <w:t>The sequences of dimeric human IgA1, IgA2.</w:t>
      </w:r>
      <w:r w:rsidR="00D131A8" w:rsidRPr="004B3BE1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D131A8" w:rsidRPr="004B3BE1">
        <w:rPr>
          <w:rFonts w:ascii="Times New Roman" w:eastAsia="Times New Roman" w:hAnsi="Times New Roman" w:cs="Times New Roman"/>
          <w:bCs/>
          <w:color w:val="000000" w:themeColor="text1"/>
        </w:rPr>
        <w:t>Only the variable segment sequences are derived from palivizumab (</w:t>
      </w:r>
      <w:proofErr w:type="spellStart"/>
      <w:r w:rsidR="00D131A8" w:rsidRPr="004B3BE1">
        <w:rPr>
          <w:rFonts w:ascii="Times New Roman" w:eastAsia="Times New Roman" w:hAnsi="Times New Roman" w:cs="Times New Roman"/>
          <w:bCs/>
          <w:color w:val="000000" w:themeColor="text1"/>
        </w:rPr>
        <w:t>Genbank</w:t>
      </w:r>
      <w:proofErr w:type="spellEnd"/>
      <w:r w:rsidR="00D131A8" w:rsidRPr="004B3BE1">
        <w:rPr>
          <w:rFonts w:ascii="Times New Roman" w:eastAsia="Times New Roman" w:hAnsi="Times New Roman" w:cs="Times New Roman"/>
          <w:bCs/>
          <w:color w:val="000000" w:themeColor="text1"/>
        </w:rPr>
        <w:t>: KC283077, KC283078). The sequences with variable-segment sequences were highlighted</w:t>
      </w:r>
      <w:r w:rsidR="004972A8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tbl>
      <w:tblPr>
        <w:tblW w:w="8407" w:type="dxa"/>
        <w:tblInd w:w="43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16"/>
        <w:gridCol w:w="6191"/>
      </w:tblGrid>
      <w:tr w:rsidR="00840AD4" w:rsidRPr="001B5F8F" w14:paraId="023204D2" w14:textId="77777777" w:rsidTr="001B5F8F">
        <w:trPr>
          <w:trHeight w:val="48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3C3938AC" w14:textId="77777777" w:rsidR="00840AD4" w:rsidRPr="008544C5" w:rsidRDefault="00840AD4" w:rsidP="00F0060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8544C5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Formats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</w:tcPr>
          <w:p w14:paraId="7A3FF1F4" w14:textId="77777777" w:rsidR="00840AD4" w:rsidRPr="008544C5" w:rsidRDefault="00840AD4" w:rsidP="00F0060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8544C5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Sequences</w:t>
            </w:r>
          </w:p>
        </w:tc>
      </w:tr>
      <w:tr w:rsidR="00840AD4" w:rsidRPr="001B5F8F" w14:paraId="5D265F4C" w14:textId="77777777" w:rsidTr="001B5F8F">
        <w:trPr>
          <w:trHeight w:val="480"/>
        </w:trPr>
        <w:tc>
          <w:tcPr>
            <w:tcW w:w="2216" w:type="dxa"/>
            <w:tcBorders>
              <w:top w:val="single" w:sz="4" w:space="0" w:color="auto"/>
            </w:tcBorders>
          </w:tcPr>
          <w:p w14:paraId="53EFA469" w14:textId="77777777" w:rsidR="00840AD4" w:rsidRPr="001B5F8F" w:rsidRDefault="00840AD4" w:rsidP="00F0060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1B5F8F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alivizumab IgA1</w:t>
            </w:r>
          </w:p>
        </w:tc>
        <w:tc>
          <w:tcPr>
            <w:tcW w:w="6191" w:type="dxa"/>
            <w:tcBorders>
              <w:top w:val="single" w:sz="4" w:space="0" w:color="auto"/>
            </w:tcBorders>
          </w:tcPr>
          <w:p w14:paraId="62366DFD" w14:textId="0710F964" w:rsidR="00840AD4" w:rsidRPr="001B5F8F" w:rsidRDefault="00840AD4" w:rsidP="00F0060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</w:pPr>
            <w:r w:rsidRPr="001B5F8F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u w:val="single"/>
              </w:rPr>
              <w:t>QVTLRESGPALVKPTQTLTLTCTFSGFSLSTSGMSVGWIRQPPGKALEWLADIWWDDKKDYNPSLKSRLTISKDTSKNQVVLKVTNMDPADTATYYCARSMITNWYFDVWGAGTTVTVSS</w:t>
            </w:r>
            <w:r w:rsidRPr="001B5F8F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>ASPTSPKVFPLSLCSTQPDGNVVIACLVQGFFPQEPLSVTWSESGQGVTARNFPPSQDASGDLYTTSSQLTLPATQCLAGKSVTCHVKHYTNPSQDVTVPCPVPSTPPTPSPSTPPTPSPSCCHPRLSLHRPALEDLLLGSEANLTCTLTGLRDASGVTFTWTPSSGKSAVQGPPERDLCGCYSVSSVLPGCAEPWNHGKTFTCTAAYPESKTPLTATLSKSGNTFRPEVHLLPPPSEELALNELVTLTCLARGFSPKDVLVRWLQGSQELPREKYLTWASRQEPSQGTTTFAVTSILRVAAEDWKKGDTFSCMVGHEALPLAFTQKTIDRLAGKPTHVNVSVVMAEVDGTCY</w:t>
            </w:r>
          </w:p>
        </w:tc>
      </w:tr>
      <w:tr w:rsidR="00840AD4" w:rsidRPr="001B5F8F" w14:paraId="02C5B240" w14:textId="77777777" w:rsidTr="001B5F8F">
        <w:trPr>
          <w:trHeight w:val="480"/>
        </w:trPr>
        <w:tc>
          <w:tcPr>
            <w:tcW w:w="2216" w:type="dxa"/>
          </w:tcPr>
          <w:p w14:paraId="2422BF07" w14:textId="77777777" w:rsidR="00840AD4" w:rsidRPr="001B5F8F" w:rsidRDefault="00840AD4" w:rsidP="00F0060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1B5F8F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Palivizumab IgA2</w:t>
            </w:r>
          </w:p>
        </w:tc>
        <w:tc>
          <w:tcPr>
            <w:tcW w:w="6191" w:type="dxa"/>
          </w:tcPr>
          <w:p w14:paraId="64072FE8" w14:textId="77777777" w:rsidR="00840AD4" w:rsidRPr="001B5F8F" w:rsidRDefault="00840AD4" w:rsidP="00F0060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</w:pPr>
            <w:r w:rsidRPr="001B5F8F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  <w:u w:val="single"/>
              </w:rPr>
              <w:t>QVTLRESGPALVKPTQTLTLTCTFSGFSLSTSGMSVGWIRQPPGKALEWLADIWWDDKKDYNPSLKSRLTISKDTSKNQVVLKVTNMDPADTATYYCARSMITNWYFDVWGAGTTVTVSS</w:t>
            </w:r>
            <w:r w:rsidRPr="001B5F8F">
              <w:rPr>
                <w:rFonts w:ascii="Times New Roman" w:eastAsia="Times New Roman" w:hAnsi="Times New Roman" w:cs="Times New Roman"/>
                <w:bCs/>
                <w:color w:val="222222"/>
                <w:sz w:val="21"/>
                <w:szCs w:val="21"/>
              </w:rPr>
              <w:t>ASPTSPKVFPLSLDSTPQDGNVVVACLVQGFFPQEPLSVTWSESGQNVTARNFPPSQDASGDLYTTSSQLTLPATQCPDGKSVTCHVKHYTNPSQDVTVPCPVPPPPPCCHPRLSLHRPALEDLLLGSEANLTCTLTGLRDASGATFTWTPSSGKSAVQGPPERDLCGCYSVSSVLPGCAQPWNHGETFTCTAAHPELKTPLTANITKSGNTFRPEVHLLPPPSEELALNELVTLTCLARGFSPKDVLVRWLQGSQELPREKYLTWASRQEPSQGTTTFAVTSILRVAAEDWKKGDTFSCMVGHEALPLAFTQKTIDRLAGKPTHVNVSVVMAEVDGTCY</w:t>
            </w:r>
          </w:p>
        </w:tc>
      </w:tr>
    </w:tbl>
    <w:p w14:paraId="2B548A7D" w14:textId="77777777" w:rsidR="00331058" w:rsidRPr="001B5F8F" w:rsidRDefault="00331058" w:rsidP="00F0060B">
      <w:pPr>
        <w:rPr>
          <w:bCs/>
        </w:rPr>
      </w:pPr>
    </w:p>
    <w:sectPr w:rsidR="00331058" w:rsidRPr="001B5F8F" w:rsidSect="00E336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AD4"/>
    <w:rsid w:val="0000141D"/>
    <w:rsid w:val="000070C6"/>
    <w:rsid w:val="000C055D"/>
    <w:rsid w:val="000F6264"/>
    <w:rsid w:val="001005B2"/>
    <w:rsid w:val="00105AA5"/>
    <w:rsid w:val="00120313"/>
    <w:rsid w:val="00177272"/>
    <w:rsid w:val="001948B6"/>
    <w:rsid w:val="00197A7F"/>
    <w:rsid w:val="001A0B55"/>
    <w:rsid w:val="001B1B5E"/>
    <w:rsid w:val="001B5F8F"/>
    <w:rsid w:val="001C6F10"/>
    <w:rsid w:val="001F1158"/>
    <w:rsid w:val="00204DCA"/>
    <w:rsid w:val="002126A4"/>
    <w:rsid w:val="00221100"/>
    <w:rsid w:val="00244E62"/>
    <w:rsid w:val="00247E85"/>
    <w:rsid w:val="0025431E"/>
    <w:rsid w:val="00281E81"/>
    <w:rsid w:val="002C3814"/>
    <w:rsid w:val="002C3F3C"/>
    <w:rsid w:val="002C4E89"/>
    <w:rsid w:val="002C5036"/>
    <w:rsid w:val="002F736C"/>
    <w:rsid w:val="00331058"/>
    <w:rsid w:val="003345D2"/>
    <w:rsid w:val="0034496A"/>
    <w:rsid w:val="0038228F"/>
    <w:rsid w:val="00391000"/>
    <w:rsid w:val="00394E1F"/>
    <w:rsid w:val="00395696"/>
    <w:rsid w:val="003B048F"/>
    <w:rsid w:val="003B09A8"/>
    <w:rsid w:val="003C75FB"/>
    <w:rsid w:val="003D642B"/>
    <w:rsid w:val="003E4D6C"/>
    <w:rsid w:val="003E7265"/>
    <w:rsid w:val="003F0F25"/>
    <w:rsid w:val="004020AB"/>
    <w:rsid w:val="00403DC7"/>
    <w:rsid w:val="00411907"/>
    <w:rsid w:val="00416BF8"/>
    <w:rsid w:val="00421D37"/>
    <w:rsid w:val="0042765A"/>
    <w:rsid w:val="0046281F"/>
    <w:rsid w:val="00466B23"/>
    <w:rsid w:val="00480E88"/>
    <w:rsid w:val="004940A0"/>
    <w:rsid w:val="004972A8"/>
    <w:rsid w:val="004F066B"/>
    <w:rsid w:val="004F148E"/>
    <w:rsid w:val="004F634F"/>
    <w:rsid w:val="00500A7F"/>
    <w:rsid w:val="00505BA7"/>
    <w:rsid w:val="005160CD"/>
    <w:rsid w:val="005309EB"/>
    <w:rsid w:val="0054014B"/>
    <w:rsid w:val="00541C6E"/>
    <w:rsid w:val="00564C24"/>
    <w:rsid w:val="00577790"/>
    <w:rsid w:val="005803E3"/>
    <w:rsid w:val="005D53DB"/>
    <w:rsid w:val="00603C71"/>
    <w:rsid w:val="00617214"/>
    <w:rsid w:val="00650206"/>
    <w:rsid w:val="00676D25"/>
    <w:rsid w:val="006A5B42"/>
    <w:rsid w:val="006B713A"/>
    <w:rsid w:val="00707F67"/>
    <w:rsid w:val="00720381"/>
    <w:rsid w:val="007362E1"/>
    <w:rsid w:val="00742BDC"/>
    <w:rsid w:val="007567E4"/>
    <w:rsid w:val="00761995"/>
    <w:rsid w:val="007D647D"/>
    <w:rsid w:val="007F48C4"/>
    <w:rsid w:val="007F48CF"/>
    <w:rsid w:val="008150B6"/>
    <w:rsid w:val="008346BA"/>
    <w:rsid w:val="00840AD4"/>
    <w:rsid w:val="008544C5"/>
    <w:rsid w:val="0086004C"/>
    <w:rsid w:val="0089152D"/>
    <w:rsid w:val="008A3294"/>
    <w:rsid w:val="008A60B3"/>
    <w:rsid w:val="008B5946"/>
    <w:rsid w:val="008C1B10"/>
    <w:rsid w:val="008C5A40"/>
    <w:rsid w:val="008E7B04"/>
    <w:rsid w:val="009358FA"/>
    <w:rsid w:val="00957D83"/>
    <w:rsid w:val="009615C4"/>
    <w:rsid w:val="0098229E"/>
    <w:rsid w:val="009943C3"/>
    <w:rsid w:val="009A3D69"/>
    <w:rsid w:val="009A778E"/>
    <w:rsid w:val="009C153D"/>
    <w:rsid w:val="009F6FD0"/>
    <w:rsid w:val="00A00D40"/>
    <w:rsid w:val="00A01AD9"/>
    <w:rsid w:val="00A504F7"/>
    <w:rsid w:val="00A7276D"/>
    <w:rsid w:val="00A73B68"/>
    <w:rsid w:val="00AD64D7"/>
    <w:rsid w:val="00AF5E6F"/>
    <w:rsid w:val="00B436E1"/>
    <w:rsid w:val="00B546AF"/>
    <w:rsid w:val="00BA0920"/>
    <w:rsid w:val="00C60CB8"/>
    <w:rsid w:val="00C66D92"/>
    <w:rsid w:val="00C87C19"/>
    <w:rsid w:val="00CA595E"/>
    <w:rsid w:val="00CB76D7"/>
    <w:rsid w:val="00CC1F60"/>
    <w:rsid w:val="00D03AD5"/>
    <w:rsid w:val="00D11DA8"/>
    <w:rsid w:val="00D12861"/>
    <w:rsid w:val="00D131A8"/>
    <w:rsid w:val="00D21CF3"/>
    <w:rsid w:val="00D6237C"/>
    <w:rsid w:val="00D65775"/>
    <w:rsid w:val="00D87E67"/>
    <w:rsid w:val="00DD4CD5"/>
    <w:rsid w:val="00E33646"/>
    <w:rsid w:val="00E634B5"/>
    <w:rsid w:val="00E6362C"/>
    <w:rsid w:val="00E7335F"/>
    <w:rsid w:val="00EA45EC"/>
    <w:rsid w:val="00EC39BA"/>
    <w:rsid w:val="00EE2914"/>
    <w:rsid w:val="00F0060B"/>
    <w:rsid w:val="00F101CF"/>
    <w:rsid w:val="00F17284"/>
    <w:rsid w:val="00FF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8D028"/>
  <w15:chartTrackingRefBased/>
  <w15:docId w15:val="{0DD34EE4-8897-9442-927B-B24AAC880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AD4"/>
    <w:pPr>
      <w:spacing w:before="0" w:beforeAutospacing="0" w:after="0" w:afterAutospacing="0"/>
    </w:pPr>
    <w:rPr>
      <w:rFonts w:ascii="Calibri" w:eastAsia="Calibri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angsakulthai, Jiraporn</dc:creator>
  <cp:keywords/>
  <dc:description/>
  <cp:lastModifiedBy>Lueangsakulthai, Jiraporn</cp:lastModifiedBy>
  <cp:revision>4</cp:revision>
  <dcterms:created xsi:type="dcterms:W3CDTF">2020-03-18T23:49:00Z</dcterms:created>
  <dcterms:modified xsi:type="dcterms:W3CDTF">2020-03-19T20:11:00Z</dcterms:modified>
</cp:coreProperties>
</file>